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F1206" w:rsidRPr="008F1206" w:rsidRDefault="008F1206" w:rsidP="008F1206">
      <w:pPr>
        <w:rPr>
          <w:rFonts w:ascii="Times New Roman" w:hAnsi="Times New Roman" w:cs="Times New Roman"/>
        </w:rPr>
      </w:pPr>
      <w:r w:rsidRPr="008F1206">
        <w:rPr>
          <w:rFonts w:ascii="Times New Roman" w:hAnsi="Times New Roman" w:cs="Times New Roman"/>
          <w:b/>
          <w:bCs/>
        </w:rPr>
        <w:t>Supplemental Table 3</w:t>
      </w:r>
      <w:r w:rsidRPr="008F1206">
        <w:rPr>
          <w:rFonts w:ascii="Times New Roman" w:hAnsi="Times New Roman" w:cs="Times New Roman"/>
        </w:rPr>
        <w:t xml:space="preserve"> – Top proteins associated with the CAD+/RF+ phenotype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122"/>
        <w:gridCol w:w="2165"/>
      </w:tblGrid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otei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AD+/RF+ </w:t>
            </w:r>
            <w:r w:rsidRPr="008F120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vs</w:t>
            </w:r>
            <w:r w:rsidRPr="008F120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All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Reni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6.69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steomoduli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4.8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rowth/differentiation factor 15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ru-RU"/>
              </w:rPr>
              <w:t>4.58*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Matrix-remodeling-associated protein 8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ru-RU"/>
              </w:rPr>
              <w:t>4,57*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Heparan-sulfate 6-O-sulfotransferase 3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4.56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diponecti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4.26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Leucine-rich repeat-containing protein 15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4.2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IGF-binding protein complex acid labile subunit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fi-FI"/>
              </w:rPr>
              <w:t>3.97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DAMTS-like protein 2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fi-FI"/>
              </w:rPr>
              <w:t>3.91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Macrophage metalloelastase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85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Syntenin-2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fi-FI"/>
              </w:rPr>
              <w:t>3.78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Syntenin-1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fi-FI"/>
              </w:rPr>
              <w:t>3.73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myloid-like protein 1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68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pidermal growth factor receptor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68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Serine protease HTRA1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67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hondroadheri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66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eurocan core protei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63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Secretogranin-3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3.53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Seizure 6-like protei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cs-CZ"/>
              </w:rPr>
              <w:t>3.49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UB domain-containing protein 1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39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Desmoglein-2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37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ngiotensinoge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35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ligodendrocyte-myelin glycoprotein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35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rotein S100-A9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34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rostaglandin reductase 1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29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oagulation factor IX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27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Tetranectin</w:t>
            </w:r>
            <w:proofErr w:type="spellEnd"/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25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Coagulation factor </w:t>
            </w:r>
            <w:proofErr w:type="spellStart"/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IXab</w:t>
            </w:r>
            <w:proofErr w:type="spellEnd"/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cs-CZ"/>
              </w:rPr>
              <w:t>3.21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Tubulointerstitial nephritis antigen-like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2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Sialic acid-binding Ig-like lectin 7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17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Tissue factor pathway inhibitor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17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oiled-coil domain-containing protein 126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14*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artilage acidic protein 1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cs-CZ"/>
              </w:rPr>
              <w:t>3.11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phrin type-A receptor 4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1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K voltage-gated channel subfamily E regulatory </w:t>
            </w:r>
            <w:proofErr w:type="spellStart"/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ßsubunit</w:t>
            </w:r>
            <w:proofErr w:type="spellEnd"/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5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uk-UA"/>
              </w:rPr>
              <w:t>3.1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Dihydropyrimidinase</w:t>
            </w:r>
            <w:proofErr w:type="spellEnd"/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related protein 2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09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ontactin-1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06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Beta-defensin 124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lang w:val="is-IS"/>
              </w:rPr>
              <w:t>3.04</w:t>
            </w:r>
          </w:p>
        </w:tc>
      </w:tr>
      <w:tr w:rsidR="008F1206" w:rsidRPr="008F1206" w:rsidTr="008F1206">
        <w:trPr>
          <w:trHeight w:hRule="exact" w:val="283"/>
          <w:jc w:val="center"/>
        </w:trPr>
        <w:tc>
          <w:tcPr>
            <w:tcW w:w="5122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nthrax toxin receptor 2</w:t>
            </w:r>
          </w:p>
        </w:tc>
        <w:tc>
          <w:tcPr>
            <w:tcW w:w="2165" w:type="dxa"/>
            <w:vAlign w:val="center"/>
          </w:tcPr>
          <w:p w:rsidR="008F1206" w:rsidRPr="008F1206" w:rsidRDefault="008F1206" w:rsidP="008F1206">
            <w:pPr>
              <w:pStyle w:val="Paragrafoelenco"/>
              <w:spacing w:after="40" w:line="48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1206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3.03</w:t>
            </w:r>
          </w:p>
        </w:tc>
      </w:tr>
    </w:tbl>
    <w:p w:rsidR="008F1206" w:rsidRDefault="008F1206" w:rsidP="008F1206">
      <w:pPr>
        <w:spacing w:line="480" w:lineRule="auto"/>
        <w:rPr>
          <w:rFonts w:ascii="Times New Roman" w:hAnsi="Times New Roman"/>
        </w:rPr>
      </w:pPr>
    </w:p>
    <w:p w:rsidR="008F1206" w:rsidRPr="008F1206" w:rsidRDefault="008F1206" w:rsidP="008F120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AD = Coronary artery disease; RF = risk factors.</w:t>
      </w:r>
    </w:p>
    <w:p w:rsidR="00347700" w:rsidRDefault="008F1206"/>
    <w:sectPr w:rsidR="00347700" w:rsidSect="008E645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06"/>
    <w:rsid w:val="00047130"/>
    <w:rsid w:val="000B2DCB"/>
    <w:rsid w:val="0011599A"/>
    <w:rsid w:val="00135C19"/>
    <w:rsid w:val="001501CF"/>
    <w:rsid w:val="002249D4"/>
    <w:rsid w:val="00266BF4"/>
    <w:rsid w:val="00424AEB"/>
    <w:rsid w:val="004274FB"/>
    <w:rsid w:val="004552EF"/>
    <w:rsid w:val="0047385B"/>
    <w:rsid w:val="00486DC6"/>
    <w:rsid w:val="004F79B8"/>
    <w:rsid w:val="00572F99"/>
    <w:rsid w:val="005F19F1"/>
    <w:rsid w:val="00617AC3"/>
    <w:rsid w:val="0083092D"/>
    <w:rsid w:val="008E6458"/>
    <w:rsid w:val="008F1206"/>
    <w:rsid w:val="00A24F2E"/>
    <w:rsid w:val="00AE04BC"/>
    <w:rsid w:val="00C76EF8"/>
    <w:rsid w:val="00C8361B"/>
    <w:rsid w:val="00C959A5"/>
    <w:rsid w:val="00CE363A"/>
    <w:rsid w:val="00E057DB"/>
    <w:rsid w:val="00E10D2B"/>
    <w:rsid w:val="00E11FBC"/>
    <w:rsid w:val="00E37A90"/>
    <w:rsid w:val="00E4190C"/>
    <w:rsid w:val="00E51E5C"/>
    <w:rsid w:val="00E80EBA"/>
    <w:rsid w:val="00EB223D"/>
    <w:rsid w:val="00EE5F54"/>
    <w:rsid w:val="00F4365E"/>
    <w:rsid w:val="00F60E36"/>
    <w:rsid w:val="00F715E2"/>
    <w:rsid w:val="00F75643"/>
    <w:rsid w:val="00FD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9DAF2"/>
  <w15:chartTrackingRefBased/>
  <w15:docId w15:val="{182278D8-CCAE-4542-A8FB-3E02D0DA2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1206"/>
    <w:pPr>
      <w:spacing w:after="200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F1206"/>
    <w:pPr>
      <w:ind w:left="720"/>
      <w:contextualSpacing/>
    </w:pPr>
    <w:rPr>
      <w:rFonts w:ascii="Cambria" w:eastAsia="MS Mincho" w:hAnsi="Cambria" w:cs="Times New Roman"/>
      <w:lang w:val="en-US" w:eastAsia="ja-JP"/>
    </w:rPr>
  </w:style>
  <w:style w:type="table" w:styleId="Grigliatabella">
    <w:name w:val="Table Grid"/>
    <w:basedOn w:val="Tabellanormale"/>
    <w:rsid w:val="008F1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nnini</dc:creator>
  <cp:keywords/>
  <dc:description/>
  <cp:lastModifiedBy>Giulia Ferrannini</cp:lastModifiedBy>
  <cp:revision>1</cp:revision>
  <dcterms:created xsi:type="dcterms:W3CDTF">2020-10-18T18:27:00Z</dcterms:created>
  <dcterms:modified xsi:type="dcterms:W3CDTF">2020-10-18T18:31:00Z</dcterms:modified>
</cp:coreProperties>
</file>